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49A31E" w14:textId="77777777" w:rsidR="006F10FA" w:rsidRPr="008038D9" w:rsidRDefault="006F10FA" w:rsidP="006F10FA">
      <w:pPr>
        <w:pStyle w:val="a8"/>
        <w:keepNext/>
        <w:rPr>
          <w:rFonts w:ascii="Times New Roman" w:hAnsi="Times New Roman" w:cs="Times New Roman"/>
          <w:b/>
          <w:bCs/>
          <w:sz w:val="24"/>
          <w:szCs w:val="24"/>
        </w:rPr>
      </w:pPr>
      <w:r w:rsidRPr="008038D9">
        <w:rPr>
          <w:rFonts w:ascii="Times New Roman" w:hAnsi="Times New Roman" w:cs="Times New Roman"/>
          <w:b/>
          <w:bCs/>
          <w:sz w:val="24"/>
          <w:szCs w:val="24"/>
        </w:rPr>
        <w:t>S2 Table.</w:t>
      </w:r>
      <w:r w:rsidRPr="004D15D8">
        <w:t xml:space="preserve"> </w:t>
      </w:r>
      <w:r w:rsidRPr="004D15D8">
        <w:rPr>
          <w:rFonts w:ascii="Times New Roman" w:hAnsi="Times New Roman" w:cs="Times New Roman"/>
          <w:b/>
          <w:bCs/>
          <w:sz w:val="24"/>
          <w:szCs w:val="24"/>
        </w:rPr>
        <w:t>The judgment matrix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data</w:t>
      </w:r>
      <w:r w:rsidRPr="004D15D8"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r>
        <w:rPr>
          <w:rFonts w:ascii="Times New Roman" w:hAnsi="Times New Roman" w:cs="Times New Roman"/>
          <w:b/>
          <w:bCs/>
          <w:sz w:val="24"/>
          <w:szCs w:val="24"/>
        </w:rPr>
        <w:t>light</w:t>
      </w:r>
      <w:r w:rsidRPr="004D15D8">
        <w:rPr>
          <w:rFonts w:ascii="Times New Roman" w:hAnsi="Times New Roman" w:cs="Times New Roman"/>
          <w:b/>
          <w:bCs/>
          <w:sz w:val="24"/>
          <w:szCs w:val="24"/>
        </w:rPr>
        <w:t xml:space="preserve"> environment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a7"/>
        <w:tblW w:w="8672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166"/>
        <w:gridCol w:w="2168"/>
        <w:gridCol w:w="2169"/>
        <w:gridCol w:w="2169"/>
      </w:tblGrid>
      <w:tr w:rsidR="006F10FA" w:rsidRPr="0071433C" w14:paraId="5154B8B7" w14:textId="77777777" w:rsidTr="004C774C">
        <w:trPr>
          <w:trHeight w:val="289"/>
        </w:trPr>
        <w:tc>
          <w:tcPr>
            <w:tcW w:w="2166" w:type="dxa"/>
          </w:tcPr>
          <w:p w14:paraId="0403AF5C" w14:textId="77777777" w:rsidR="006F10FA" w:rsidRPr="00E167D9" w:rsidRDefault="006F10FA" w:rsidP="004C774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68" w:type="dxa"/>
          </w:tcPr>
          <w:p w14:paraId="1C6B20C2" w14:textId="77777777" w:rsidR="006F10FA" w:rsidRPr="00E167D9" w:rsidRDefault="006F10FA" w:rsidP="004C774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bCs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 w:hint="eastAsia"/>
                        <w:sz w:val="24"/>
                        <w:szCs w:val="24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2169" w:type="dxa"/>
          </w:tcPr>
          <w:p w14:paraId="54D47F21" w14:textId="77777777" w:rsidR="006F10FA" w:rsidRPr="00E167D9" w:rsidRDefault="006F10FA" w:rsidP="004C774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bCs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 w:hint="eastAsia"/>
                        <w:sz w:val="24"/>
                        <w:szCs w:val="24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2169" w:type="dxa"/>
          </w:tcPr>
          <w:p w14:paraId="771DE7DB" w14:textId="77777777" w:rsidR="006F10FA" w:rsidRPr="00E167D9" w:rsidRDefault="006F10FA" w:rsidP="004C774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bCs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 w:hint="eastAsia"/>
                        <w:sz w:val="24"/>
                        <w:szCs w:val="24"/>
                      </w:rPr>
                      <m:t>6</m:t>
                    </m:r>
                  </m:sub>
                </m:sSub>
              </m:oMath>
            </m:oMathPara>
          </w:p>
        </w:tc>
      </w:tr>
      <w:tr w:rsidR="006F10FA" w:rsidRPr="0071433C" w14:paraId="7406A3F3" w14:textId="77777777" w:rsidTr="004C774C">
        <w:trPr>
          <w:trHeight w:val="289"/>
        </w:trPr>
        <w:tc>
          <w:tcPr>
            <w:tcW w:w="2166" w:type="dxa"/>
          </w:tcPr>
          <w:p w14:paraId="3A3F1D92" w14:textId="77777777" w:rsidR="006F10FA" w:rsidRPr="00E167D9" w:rsidRDefault="006F10FA" w:rsidP="004C774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bCs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 w:hint="eastAsia"/>
                        <w:sz w:val="24"/>
                        <w:szCs w:val="24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2168" w:type="dxa"/>
          </w:tcPr>
          <w:p w14:paraId="225E42C2" w14:textId="77777777" w:rsidR="006F10FA" w:rsidRPr="0071433C" w:rsidRDefault="006F10FA" w:rsidP="004C7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3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9" w:type="dxa"/>
          </w:tcPr>
          <w:p w14:paraId="1533C25A" w14:textId="77777777" w:rsidR="006F10FA" w:rsidRPr="0071433C" w:rsidRDefault="006F10FA" w:rsidP="004C7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33C">
              <w:rPr>
                <w:rFonts w:ascii="Times New Roman" w:hAnsi="Times New Roman" w:cs="Times New Roman"/>
                <w:sz w:val="24"/>
                <w:szCs w:val="24"/>
              </w:rPr>
              <w:t>0.412/0.588</w:t>
            </w:r>
          </w:p>
        </w:tc>
        <w:tc>
          <w:tcPr>
            <w:tcW w:w="2169" w:type="dxa"/>
          </w:tcPr>
          <w:p w14:paraId="7DB3C12C" w14:textId="77777777" w:rsidR="006F10FA" w:rsidRPr="0071433C" w:rsidRDefault="006F10FA" w:rsidP="004C7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33C">
              <w:rPr>
                <w:rFonts w:ascii="Times New Roman" w:hAnsi="Times New Roman" w:cs="Times New Roman"/>
                <w:sz w:val="24"/>
                <w:szCs w:val="24"/>
              </w:rPr>
              <w:t>0.231/0.769</w:t>
            </w:r>
          </w:p>
        </w:tc>
      </w:tr>
      <w:tr w:rsidR="006F10FA" w:rsidRPr="0071433C" w14:paraId="094DFD89" w14:textId="77777777" w:rsidTr="004C774C">
        <w:trPr>
          <w:trHeight w:val="289"/>
        </w:trPr>
        <w:tc>
          <w:tcPr>
            <w:tcW w:w="2166" w:type="dxa"/>
          </w:tcPr>
          <w:p w14:paraId="3DCCA1EE" w14:textId="77777777" w:rsidR="006F10FA" w:rsidRPr="00E167D9" w:rsidRDefault="006F10FA" w:rsidP="004C774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bCs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 w:hint="eastAsia"/>
                        <w:sz w:val="24"/>
                        <w:szCs w:val="24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2168" w:type="dxa"/>
          </w:tcPr>
          <w:p w14:paraId="6E6CFCA7" w14:textId="77777777" w:rsidR="006F10FA" w:rsidRPr="0071433C" w:rsidRDefault="006F10FA" w:rsidP="004C7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33C">
              <w:rPr>
                <w:rFonts w:ascii="Times New Roman" w:hAnsi="Times New Roman" w:cs="Times New Roman"/>
                <w:sz w:val="24"/>
                <w:szCs w:val="24"/>
              </w:rPr>
              <w:t>0.588/0.412</w:t>
            </w:r>
          </w:p>
        </w:tc>
        <w:tc>
          <w:tcPr>
            <w:tcW w:w="2169" w:type="dxa"/>
          </w:tcPr>
          <w:p w14:paraId="662580A9" w14:textId="77777777" w:rsidR="006F10FA" w:rsidRPr="0071433C" w:rsidRDefault="006F10FA" w:rsidP="004C7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3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9" w:type="dxa"/>
          </w:tcPr>
          <w:p w14:paraId="47C5C61C" w14:textId="77777777" w:rsidR="006F10FA" w:rsidRPr="0071433C" w:rsidRDefault="006F10FA" w:rsidP="004C7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33C">
              <w:rPr>
                <w:rFonts w:ascii="Times New Roman" w:hAnsi="Times New Roman" w:cs="Times New Roman"/>
                <w:sz w:val="24"/>
                <w:szCs w:val="24"/>
              </w:rPr>
              <w:t>0.556/0.444</w:t>
            </w:r>
          </w:p>
        </w:tc>
      </w:tr>
      <w:tr w:rsidR="006F10FA" w:rsidRPr="0071433C" w14:paraId="39F6E663" w14:textId="77777777" w:rsidTr="004C774C">
        <w:trPr>
          <w:trHeight w:val="289"/>
        </w:trPr>
        <w:tc>
          <w:tcPr>
            <w:tcW w:w="2166" w:type="dxa"/>
          </w:tcPr>
          <w:p w14:paraId="100430B0" w14:textId="77777777" w:rsidR="006F10FA" w:rsidRPr="00E167D9" w:rsidRDefault="006F10FA" w:rsidP="004C774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bCs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 w:hint="eastAsia"/>
                        <w:sz w:val="24"/>
                        <w:szCs w:val="24"/>
                      </w:rPr>
                      <m:t>6</m:t>
                    </m:r>
                  </m:sub>
                </m:sSub>
              </m:oMath>
            </m:oMathPara>
          </w:p>
        </w:tc>
        <w:tc>
          <w:tcPr>
            <w:tcW w:w="2168" w:type="dxa"/>
          </w:tcPr>
          <w:p w14:paraId="0BCC8118" w14:textId="77777777" w:rsidR="006F10FA" w:rsidRPr="0071433C" w:rsidRDefault="006F10FA" w:rsidP="004C7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33C">
              <w:rPr>
                <w:rFonts w:ascii="Times New Roman" w:hAnsi="Times New Roman" w:cs="Times New Roman"/>
                <w:sz w:val="24"/>
                <w:szCs w:val="24"/>
              </w:rPr>
              <w:t>0.769/0.231</w:t>
            </w:r>
          </w:p>
        </w:tc>
        <w:tc>
          <w:tcPr>
            <w:tcW w:w="2169" w:type="dxa"/>
          </w:tcPr>
          <w:p w14:paraId="3F812F30" w14:textId="77777777" w:rsidR="006F10FA" w:rsidRPr="0071433C" w:rsidRDefault="006F10FA" w:rsidP="004C7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33C">
              <w:rPr>
                <w:rFonts w:ascii="Times New Roman" w:hAnsi="Times New Roman" w:cs="Times New Roman"/>
                <w:sz w:val="24"/>
                <w:szCs w:val="24"/>
              </w:rPr>
              <w:t>0.444/0.556</w:t>
            </w:r>
          </w:p>
        </w:tc>
        <w:tc>
          <w:tcPr>
            <w:tcW w:w="2169" w:type="dxa"/>
          </w:tcPr>
          <w:p w14:paraId="59FC2A7D" w14:textId="77777777" w:rsidR="006F10FA" w:rsidRPr="0071433C" w:rsidRDefault="006F10FA" w:rsidP="004C7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3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71DD5C09" w14:textId="77F3E70F" w:rsidR="006F10FA" w:rsidRPr="006F10FA" w:rsidRDefault="006F10FA" w:rsidP="006F10FA">
      <w:pPr>
        <w:pStyle w:val="a8"/>
        <w:keepNext/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B974BD">
        <w:rPr>
          <w:rFonts w:ascii="Times New Roman" w:hAnsi="Times New Roman" w:cs="Times New Roman"/>
          <w:sz w:val="24"/>
          <w:szCs w:val="24"/>
        </w:rPr>
        <w:t>The table contains the judgment matrix of the second-</w:t>
      </w:r>
      <w:r>
        <w:rPr>
          <w:rFonts w:ascii="Times New Roman" w:hAnsi="Times New Roman" w:cs="Times New Roman"/>
          <w:sz w:val="24"/>
          <w:szCs w:val="24"/>
        </w:rPr>
        <w:t>class</w:t>
      </w:r>
      <w:r w:rsidRPr="00B974BD">
        <w:rPr>
          <w:rFonts w:ascii="Times New Roman" w:hAnsi="Times New Roman" w:cs="Times New Roman"/>
          <w:sz w:val="24"/>
          <w:szCs w:val="24"/>
        </w:rPr>
        <w:t xml:space="preserve"> ind</w:t>
      </w:r>
      <w:r>
        <w:rPr>
          <w:rFonts w:ascii="Times New Roman" w:hAnsi="Times New Roman" w:cs="Times New Roman"/>
          <w:sz w:val="24"/>
          <w:szCs w:val="24"/>
        </w:rPr>
        <w:t>exe</w:t>
      </w:r>
      <w:r w:rsidRPr="00B974BD">
        <w:rPr>
          <w:rFonts w:ascii="Times New Roman" w:hAnsi="Times New Roman" w:cs="Times New Roman"/>
          <w:sz w:val="24"/>
          <w:szCs w:val="24"/>
        </w:rPr>
        <w:t>s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4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-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6</m:t>
            </m:r>
          </m:sub>
        </m:sSub>
      </m:oMath>
      <w:r w:rsidRPr="00B974BD">
        <w:rPr>
          <w:rFonts w:ascii="Times New Roman" w:hAnsi="Times New Roman" w:cs="Times New Roman"/>
          <w:sz w:val="24"/>
          <w:szCs w:val="24"/>
        </w:rPr>
        <w:t>. It is used to obtain the corresponding second-</w:t>
      </w:r>
      <w:r>
        <w:rPr>
          <w:rFonts w:ascii="Times New Roman" w:hAnsi="Times New Roman" w:cs="Times New Roman"/>
          <w:sz w:val="24"/>
          <w:szCs w:val="24"/>
        </w:rPr>
        <w:t>class</w:t>
      </w:r>
      <w:r w:rsidRPr="00B974BD">
        <w:rPr>
          <w:rFonts w:ascii="Times New Roman" w:hAnsi="Times New Roman" w:cs="Times New Roman"/>
          <w:sz w:val="24"/>
          <w:szCs w:val="24"/>
        </w:rPr>
        <w:t xml:space="preserve"> weights.</w:t>
      </w:r>
    </w:p>
    <w:sectPr w:rsidR="006F10FA" w:rsidRPr="006F10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FB2E92" w14:textId="77777777" w:rsidR="0018217F" w:rsidRDefault="0018217F" w:rsidP="006F10FA">
      <w:r>
        <w:separator/>
      </w:r>
    </w:p>
  </w:endnote>
  <w:endnote w:type="continuationSeparator" w:id="0">
    <w:p w14:paraId="1F9E0489" w14:textId="77777777" w:rsidR="0018217F" w:rsidRDefault="0018217F" w:rsidP="006F10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B1FF6C" w14:textId="77777777" w:rsidR="0018217F" w:rsidRDefault="0018217F" w:rsidP="006F10FA">
      <w:r>
        <w:separator/>
      </w:r>
    </w:p>
  </w:footnote>
  <w:footnote w:type="continuationSeparator" w:id="0">
    <w:p w14:paraId="393BA600" w14:textId="77777777" w:rsidR="0018217F" w:rsidRDefault="0018217F" w:rsidP="006F10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49CA"/>
    <w:rsid w:val="00010B0C"/>
    <w:rsid w:val="000B228E"/>
    <w:rsid w:val="00134BB7"/>
    <w:rsid w:val="0014080D"/>
    <w:rsid w:val="0018217F"/>
    <w:rsid w:val="00230B84"/>
    <w:rsid w:val="002373D5"/>
    <w:rsid w:val="00254C61"/>
    <w:rsid w:val="00272744"/>
    <w:rsid w:val="00277A60"/>
    <w:rsid w:val="002E08EE"/>
    <w:rsid w:val="00330EF0"/>
    <w:rsid w:val="00332190"/>
    <w:rsid w:val="003426A3"/>
    <w:rsid w:val="0039488A"/>
    <w:rsid w:val="00396785"/>
    <w:rsid w:val="003A5F27"/>
    <w:rsid w:val="005811AC"/>
    <w:rsid w:val="00591A31"/>
    <w:rsid w:val="005D6EA8"/>
    <w:rsid w:val="0066218B"/>
    <w:rsid w:val="00662D6E"/>
    <w:rsid w:val="006879EC"/>
    <w:rsid w:val="006965F4"/>
    <w:rsid w:val="00696E8E"/>
    <w:rsid w:val="00697992"/>
    <w:rsid w:val="006D6A93"/>
    <w:rsid w:val="006E7593"/>
    <w:rsid w:val="006F10FA"/>
    <w:rsid w:val="00775ABC"/>
    <w:rsid w:val="00782566"/>
    <w:rsid w:val="00782F43"/>
    <w:rsid w:val="007A6C39"/>
    <w:rsid w:val="007C7B45"/>
    <w:rsid w:val="00833153"/>
    <w:rsid w:val="008538D5"/>
    <w:rsid w:val="00864565"/>
    <w:rsid w:val="008649CA"/>
    <w:rsid w:val="008717AF"/>
    <w:rsid w:val="008C3EF0"/>
    <w:rsid w:val="009F0625"/>
    <w:rsid w:val="00A13381"/>
    <w:rsid w:val="00A1454F"/>
    <w:rsid w:val="00A53449"/>
    <w:rsid w:val="00A575E9"/>
    <w:rsid w:val="00B01AEB"/>
    <w:rsid w:val="00B72716"/>
    <w:rsid w:val="00B74C76"/>
    <w:rsid w:val="00B81411"/>
    <w:rsid w:val="00C54330"/>
    <w:rsid w:val="00CC406D"/>
    <w:rsid w:val="00CD28FD"/>
    <w:rsid w:val="00CE4364"/>
    <w:rsid w:val="00D40A9E"/>
    <w:rsid w:val="00D85D0A"/>
    <w:rsid w:val="00DB504D"/>
    <w:rsid w:val="00DF2A3A"/>
    <w:rsid w:val="00E1371D"/>
    <w:rsid w:val="00EF30BC"/>
    <w:rsid w:val="00F26A6A"/>
    <w:rsid w:val="00F33D24"/>
    <w:rsid w:val="00F815BA"/>
    <w:rsid w:val="00FD2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D3EB3A"/>
  <w15:chartTrackingRefBased/>
  <w15:docId w15:val="{2DFA4B46-EDEC-4CC3-9FBF-BF45E1A5A4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10FA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F10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F10F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F10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F10FA"/>
    <w:rPr>
      <w:sz w:val="18"/>
      <w:szCs w:val="18"/>
    </w:rPr>
  </w:style>
  <w:style w:type="table" w:styleId="a7">
    <w:name w:val="Table Grid"/>
    <w:basedOn w:val="a1"/>
    <w:qFormat/>
    <w:rsid w:val="006F10FA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caption"/>
    <w:basedOn w:val="a"/>
    <w:next w:val="a"/>
    <w:uiPriority w:val="35"/>
    <w:unhideWhenUsed/>
    <w:qFormat/>
    <w:rsid w:val="006F10FA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2</Characters>
  <Application>Microsoft Office Word</Application>
  <DocSecurity>0</DocSecurity>
  <Lines>2</Lines>
  <Paragraphs>1</Paragraphs>
  <ScaleCrop>false</ScaleCrop>
  <Company/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启林</dc:creator>
  <cp:keywords/>
  <dc:description/>
  <cp:lastModifiedBy>启林</cp:lastModifiedBy>
  <cp:revision>2</cp:revision>
  <dcterms:created xsi:type="dcterms:W3CDTF">2023-02-23T02:11:00Z</dcterms:created>
  <dcterms:modified xsi:type="dcterms:W3CDTF">2023-02-23T02:11:00Z</dcterms:modified>
</cp:coreProperties>
</file>